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6DC9F" w14:textId="77777777" w:rsidR="009C7FED" w:rsidRPr="00AB7B4A" w:rsidRDefault="008E0FB3">
      <w:pPr>
        <w:rPr>
          <w:rFonts w:ascii="Times" w:hAnsi="Times"/>
          <w:sz w:val="22"/>
          <w:szCs w:val="22"/>
        </w:rPr>
      </w:pPr>
      <w:r w:rsidRPr="00AB7B4A">
        <w:rPr>
          <w:rFonts w:ascii="Times" w:hAnsi="Times"/>
          <w:sz w:val="22"/>
          <w:szCs w:val="22"/>
        </w:rPr>
        <w:t>Su</w:t>
      </w:r>
      <w:r w:rsidR="006D2A09" w:rsidRPr="00AB7B4A">
        <w:rPr>
          <w:rFonts w:ascii="Times" w:hAnsi="Times"/>
          <w:sz w:val="22"/>
          <w:szCs w:val="22"/>
        </w:rPr>
        <w:t>pporting</w:t>
      </w:r>
      <w:r w:rsidRPr="00AB7B4A">
        <w:rPr>
          <w:rFonts w:ascii="Times" w:hAnsi="Times"/>
          <w:sz w:val="22"/>
          <w:szCs w:val="22"/>
        </w:rPr>
        <w:t xml:space="preserve"> Information </w:t>
      </w:r>
    </w:p>
    <w:p w14:paraId="7E6A92B4" w14:textId="77777777" w:rsidR="008E0FB3" w:rsidRPr="00AB7B4A" w:rsidRDefault="008E0FB3">
      <w:pPr>
        <w:rPr>
          <w:rFonts w:ascii="Times" w:hAnsi="Times"/>
          <w:sz w:val="22"/>
          <w:szCs w:val="22"/>
        </w:rPr>
      </w:pPr>
    </w:p>
    <w:p w14:paraId="598B0684" w14:textId="77777777" w:rsidR="008E0FB3" w:rsidRPr="00AB7B4A" w:rsidRDefault="008E0FB3">
      <w:pPr>
        <w:rPr>
          <w:rFonts w:ascii="Times" w:hAnsi="Times"/>
          <w:sz w:val="22"/>
          <w:szCs w:val="22"/>
        </w:rPr>
      </w:pPr>
    </w:p>
    <w:p w14:paraId="4585CAFF" w14:textId="2AA4CBED" w:rsidR="008E0FB3" w:rsidRPr="00AB7B4A" w:rsidRDefault="006D2A09">
      <w:pPr>
        <w:rPr>
          <w:rFonts w:ascii="Times" w:hAnsi="Times" w:cs="Times New Roman"/>
          <w:sz w:val="22"/>
          <w:szCs w:val="22"/>
        </w:rPr>
      </w:pPr>
      <w:r w:rsidRPr="00AB7B4A">
        <w:rPr>
          <w:rFonts w:ascii="Times" w:hAnsi="Times"/>
          <w:sz w:val="22"/>
          <w:szCs w:val="22"/>
        </w:rPr>
        <w:t xml:space="preserve">Table S1. List of 18 primers amplified, </w:t>
      </w:r>
      <w:r w:rsidR="008E0FB3" w:rsidRPr="00AB7B4A">
        <w:rPr>
          <w:rFonts w:ascii="Times" w:hAnsi="Times"/>
          <w:sz w:val="22"/>
          <w:szCs w:val="22"/>
        </w:rPr>
        <w:t>modified from Wang et al. 2008</w:t>
      </w:r>
      <w:r w:rsidR="009F0EED" w:rsidRPr="00AB7B4A">
        <w:rPr>
          <w:rFonts w:ascii="Times" w:hAnsi="Times" w:cs="Times New Roman"/>
          <w:sz w:val="22"/>
          <w:szCs w:val="22"/>
        </w:rPr>
        <w:t>.</w:t>
      </w:r>
    </w:p>
    <w:p w14:paraId="170BCD92" w14:textId="77777777" w:rsidR="009F0EED" w:rsidRPr="00AB7B4A" w:rsidRDefault="009F0EED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035"/>
        <w:gridCol w:w="1402"/>
        <w:gridCol w:w="4029"/>
        <w:gridCol w:w="1006"/>
        <w:gridCol w:w="808"/>
        <w:gridCol w:w="436"/>
        <w:gridCol w:w="601"/>
        <w:gridCol w:w="601"/>
        <w:gridCol w:w="821"/>
        <w:gridCol w:w="1290"/>
      </w:tblGrid>
      <w:tr w:rsidR="008E0FB3" w:rsidRPr="00AB7B4A" w14:paraId="5B0FBAD4" w14:textId="77777777" w:rsidTr="009F0EED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</w:tcPr>
          <w:p w14:paraId="38C978B2" w14:textId="49EB8A90" w:rsidR="008E0FB3" w:rsidRPr="00AB7B4A" w:rsidRDefault="009F0EED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rimer 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81943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DD597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Repeat mot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7C8CF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rimer sequence (5’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3FADED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003956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Allel 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A462B8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C1BD0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3D4DB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H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98451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5D817" w14:textId="77777777" w:rsidR="008E0FB3" w:rsidRPr="00AB7B4A" w:rsidRDefault="008E0FB3" w:rsidP="008E0FB3">
            <w:pPr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Accession # </w:t>
            </w:r>
          </w:p>
        </w:tc>
      </w:tr>
      <w:tr w:rsidR="008E0FB3" w:rsidRPr="00AB7B4A" w14:paraId="6D3C5B2B" w14:textId="77777777" w:rsidTr="009F0EED">
        <w:trPr>
          <w:trHeight w:val="654"/>
        </w:trPr>
        <w:tc>
          <w:tcPr>
            <w:tcW w:w="0" w:type="auto"/>
            <w:tcBorders>
              <w:top w:val="single" w:sz="4" w:space="0" w:color="auto"/>
            </w:tcBorders>
          </w:tcPr>
          <w:p w14:paraId="057F340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ACDCC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B5F73B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TTTC)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DA7078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TGCAATGGTTCTGTTGCAGTCA</w:t>
            </w:r>
          </w:p>
          <w:p w14:paraId="711983DB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GATCTCTTTACCGATTTACAG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467B5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9-107</w:t>
            </w:r>
          </w:p>
          <w:p w14:paraId="276B9466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8DA7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1865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B3DD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FA47D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62B46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66EA6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Y587595</w:t>
            </w:r>
          </w:p>
        </w:tc>
      </w:tr>
      <w:tr w:rsidR="008E0FB3" w:rsidRPr="00AB7B4A" w14:paraId="0D664F88" w14:textId="77777777" w:rsidTr="009F0EED">
        <w:trPr>
          <w:trHeight w:val="654"/>
        </w:trPr>
        <w:tc>
          <w:tcPr>
            <w:tcW w:w="0" w:type="auto"/>
          </w:tcPr>
          <w:p w14:paraId="3F827F53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C5B72FD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014</w:t>
            </w:r>
          </w:p>
        </w:tc>
        <w:tc>
          <w:tcPr>
            <w:tcW w:w="0" w:type="auto"/>
          </w:tcPr>
          <w:p w14:paraId="2B57139A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TCT)13</w:t>
            </w:r>
          </w:p>
        </w:tc>
        <w:tc>
          <w:tcPr>
            <w:tcW w:w="0" w:type="auto"/>
          </w:tcPr>
          <w:p w14:paraId="4697BD8E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AGCCGAAGAGGGGACAGAGT</w:t>
            </w:r>
          </w:p>
          <w:p w14:paraId="464FDCC8" w14:textId="77777777" w:rsidR="008E0FB3" w:rsidRPr="00AB7B4A" w:rsidRDefault="008E0FB3" w:rsidP="008E0FB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GCCGAAGAGGGGACAGACT </w:t>
            </w:r>
          </w:p>
        </w:tc>
        <w:tc>
          <w:tcPr>
            <w:tcW w:w="0" w:type="auto"/>
          </w:tcPr>
          <w:p w14:paraId="00D5C997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43-173</w:t>
            </w:r>
          </w:p>
        </w:tc>
        <w:tc>
          <w:tcPr>
            <w:tcW w:w="0" w:type="auto"/>
          </w:tcPr>
          <w:p w14:paraId="24A34CA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27C11969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35F89598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1C8FAC2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4ECBC0F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926</w:t>
            </w:r>
          </w:p>
        </w:tc>
        <w:tc>
          <w:tcPr>
            <w:tcW w:w="0" w:type="auto"/>
          </w:tcPr>
          <w:p w14:paraId="79B7709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Y586774</w:t>
            </w:r>
          </w:p>
        </w:tc>
      </w:tr>
      <w:tr w:rsidR="008E0FB3" w:rsidRPr="00AB7B4A" w14:paraId="3863EA11" w14:textId="77777777" w:rsidTr="009F0EED">
        <w:trPr>
          <w:trHeight w:val="654"/>
        </w:trPr>
        <w:tc>
          <w:tcPr>
            <w:tcW w:w="0" w:type="auto"/>
          </w:tcPr>
          <w:p w14:paraId="2905DAC4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0A65A2E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016</w:t>
            </w:r>
          </w:p>
        </w:tc>
        <w:tc>
          <w:tcPr>
            <w:tcW w:w="0" w:type="auto"/>
          </w:tcPr>
          <w:p w14:paraId="68DE93C4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AAC)7</w:t>
            </w:r>
          </w:p>
        </w:tc>
        <w:tc>
          <w:tcPr>
            <w:tcW w:w="0" w:type="auto"/>
          </w:tcPr>
          <w:p w14:paraId="3DD7A61D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TATCTGTGTATGATCAGGACTA</w:t>
            </w:r>
          </w:p>
          <w:p w14:paraId="150C6D32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TCCATCTGTTGTGGAAACTGGT</w:t>
            </w:r>
          </w:p>
        </w:tc>
        <w:tc>
          <w:tcPr>
            <w:tcW w:w="0" w:type="auto"/>
          </w:tcPr>
          <w:p w14:paraId="18C5D5A8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7-122</w:t>
            </w:r>
          </w:p>
          <w:p w14:paraId="78A2543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6868992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2585E9B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433265D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7F796A3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14:paraId="6FED28B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1383</w:t>
            </w:r>
          </w:p>
        </w:tc>
        <w:tc>
          <w:tcPr>
            <w:tcW w:w="0" w:type="auto"/>
          </w:tcPr>
          <w:p w14:paraId="783F887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Y586537</w:t>
            </w:r>
          </w:p>
        </w:tc>
      </w:tr>
      <w:tr w:rsidR="008E0FB3" w:rsidRPr="00AB7B4A" w14:paraId="4C57C2D7" w14:textId="77777777" w:rsidTr="009F0EED">
        <w:trPr>
          <w:trHeight w:val="654"/>
        </w:trPr>
        <w:tc>
          <w:tcPr>
            <w:tcW w:w="0" w:type="auto"/>
          </w:tcPr>
          <w:p w14:paraId="6C17731A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AA79FFC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032</w:t>
            </w:r>
          </w:p>
        </w:tc>
        <w:tc>
          <w:tcPr>
            <w:tcW w:w="0" w:type="auto"/>
          </w:tcPr>
          <w:p w14:paraId="6BB163FB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TTA)21</w:t>
            </w:r>
          </w:p>
        </w:tc>
        <w:tc>
          <w:tcPr>
            <w:tcW w:w="0" w:type="auto"/>
          </w:tcPr>
          <w:p w14:paraId="0F55816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GGCACAAGAAAGTGGAAAACAA</w:t>
            </w:r>
          </w:p>
          <w:p w14:paraId="5E532C8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TGAAGGGATGTGAAGCATGGT</w:t>
            </w:r>
          </w:p>
        </w:tc>
        <w:tc>
          <w:tcPr>
            <w:tcW w:w="0" w:type="auto"/>
          </w:tcPr>
          <w:p w14:paraId="37DF3F02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38-187</w:t>
            </w:r>
          </w:p>
          <w:p w14:paraId="0A810A0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36A109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70A981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1C7894A7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58EB814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5DCBDDA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274</w:t>
            </w:r>
          </w:p>
        </w:tc>
        <w:tc>
          <w:tcPr>
            <w:tcW w:w="0" w:type="auto"/>
          </w:tcPr>
          <w:p w14:paraId="7104485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Y585386</w:t>
            </w:r>
          </w:p>
        </w:tc>
      </w:tr>
      <w:tr w:rsidR="008E0FB3" w:rsidRPr="00AB7B4A" w14:paraId="0371A449" w14:textId="77777777" w:rsidTr="009F0EED">
        <w:trPr>
          <w:trHeight w:val="654"/>
        </w:trPr>
        <w:tc>
          <w:tcPr>
            <w:tcW w:w="0" w:type="auto"/>
          </w:tcPr>
          <w:p w14:paraId="5DDA838D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2F5A313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062</w:t>
            </w:r>
          </w:p>
        </w:tc>
        <w:tc>
          <w:tcPr>
            <w:tcW w:w="0" w:type="auto"/>
          </w:tcPr>
          <w:p w14:paraId="447DC42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GAT)9</w:t>
            </w:r>
          </w:p>
        </w:tc>
        <w:tc>
          <w:tcPr>
            <w:tcW w:w="0" w:type="auto"/>
          </w:tcPr>
          <w:p w14:paraId="27D9F09E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CGAGTTAGTCTGTTAAGATGGT</w:t>
            </w:r>
          </w:p>
          <w:p w14:paraId="6EF0B3F0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CTCTAAGTCCGATCTTCTTCCA</w:t>
            </w:r>
          </w:p>
        </w:tc>
        <w:tc>
          <w:tcPr>
            <w:tcW w:w="0" w:type="auto"/>
          </w:tcPr>
          <w:p w14:paraId="2333F686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10-126</w:t>
            </w:r>
          </w:p>
          <w:p w14:paraId="1B8541BB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2376E9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39B420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764184F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4A98252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49D5D5A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1437</w:t>
            </w:r>
          </w:p>
        </w:tc>
        <w:tc>
          <w:tcPr>
            <w:tcW w:w="0" w:type="auto"/>
          </w:tcPr>
          <w:p w14:paraId="2B735ADD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DY58448 </w:t>
            </w:r>
          </w:p>
        </w:tc>
      </w:tr>
      <w:tr w:rsidR="008E0FB3" w:rsidRPr="00AB7B4A" w14:paraId="3ADA7E05" w14:textId="77777777" w:rsidTr="009F0EED">
        <w:trPr>
          <w:trHeight w:val="654"/>
        </w:trPr>
        <w:tc>
          <w:tcPr>
            <w:tcW w:w="0" w:type="auto"/>
          </w:tcPr>
          <w:p w14:paraId="39B82963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9187C86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097</w:t>
            </w:r>
          </w:p>
        </w:tc>
        <w:tc>
          <w:tcPr>
            <w:tcW w:w="0" w:type="auto"/>
          </w:tcPr>
          <w:p w14:paraId="6B6E1E68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TGA)7</w:t>
            </w:r>
          </w:p>
        </w:tc>
        <w:tc>
          <w:tcPr>
            <w:tcW w:w="0" w:type="auto"/>
          </w:tcPr>
          <w:p w14:paraId="7A91740A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TGACAACGACATCAATCATGGT</w:t>
            </w:r>
          </w:p>
          <w:p w14:paraId="391D920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CAGCAGGAGCTGTCAGCACT</w:t>
            </w:r>
          </w:p>
        </w:tc>
        <w:tc>
          <w:tcPr>
            <w:tcW w:w="0" w:type="auto"/>
          </w:tcPr>
          <w:p w14:paraId="3E76F945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23-135</w:t>
            </w:r>
          </w:p>
          <w:p w14:paraId="75459BC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A76786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DF640DD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6B234DA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4465F05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14:paraId="15C1B47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0923</w:t>
            </w:r>
          </w:p>
        </w:tc>
        <w:tc>
          <w:tcPr>
            <w:tcW w:w="0" w:type="auto"/>
          </w:tcPr>
          <w:p w14:paraId="4333F212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DY583334 </w:t>
            </w:r>
          </w:p>
        </w:tc>
      </w:tr>
      <w:tr w:rsidR="008E0FB3" w:rsidRPr="00AB7B4A" w14:paraId="29AB93D9" w14:textId="77777777" w:rsidTr="009F0EED">
        <w:trPr>
          <w:trHeight w:val="654"/>
        </w:trPr>
        <w:tc>
          <w:tcPr>
            <w:tcW w:w="0" w:type="auto"/>
          </w:tcPr>
          <w:p w14:paraId="6B216BB7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C2E4CE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098</w:t>
            </w:r>
          </w:p>
        </w:tc>
        <w:tc>
          <w:tcPr>
            <w:tcW w:w="0" w:type="auto"/>
          </w:tcPr>
          <w:p w14:paraId="1748484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TG)12</w:t>
            </w:r>
          </w:p>
        </w:tc>
        <w:tc>
          <w:tcPr>
            <w:tcW w:w="0" w:type="auto"/>
          </w:tcPr>
          <w:p w14:paraId="4B08AA79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ACAAATTGCGCTCAAGTTGATG</w:t>
            </w:r>
          </w:p>
          <w:p w14:paraId="2680BB07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CGGCTGCGAAGGAGTCTAGT</w:t>
            </w:r>
          </w:p>
        </w:tc>
        <w:tc>
          <w:tcPr>
            <w:tcW w:w="0" w:type="auto"/>
          </w:tcPr>
          <w:p w14:paraId="3393B19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8-118</w:t>
            </w:r>
          </w:p>
          <w:p w14:paraId="440FE017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014B91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60D3598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63CDCF5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69978B7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14:paraId="75CDB4F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0362</w:t>
            </w:r>
          </w:p>
        </w:tc>
        <w:tc>
          <w:tcPr>
            <w:tcW w:w="0" w:type="auto"/>
          </w:tcPr>
          <w:p w14:paraId="6FA50B33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DY583314 </w:t>
            </w:r>
          </w:p>
        </w:tc>
      </w:tr>
      <w:tr w:rsidR="008E0FB3" w:rsidRPr="00AB7B4A" w14:paraId="15B04705" w14:textId="77777777" w:rsidTr="009F0EED">
        <w:trPr>
          <w:trHeight w:val="654"/>
        </w:trPr>
        <w:tc>
          <w:tcPr>
            <w:tcW w:w="0" w:type="auto"/>
          </w:tcPr>
          <w:p w14:paraId="3653AA19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2B158C0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181</w:t>
            </w:r>
          </w:p>
        </w:tc>
        <w:tc>
          <w:tcPr>
            <w:tcW w:w="0" w:type="auto"/>
          </w:tcPr>
          <w:p w14:paraId="28A68529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ATG)10</w:t>
            </w:r>
          </w:p>
        </w:tc>
        <w:tc>
          <w:tcPr>
            <w:tcW w:w="0" w:type="auto"/>
          </w:tcPr>
          <w:p w14:paraId="174F2D58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TGATTGCTGAGAAAGCTAGAGAT</w:t>
            </w:r>
          </w:p>
          <w:p w14:paraId="538B4C54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GCCTCACCTTGCCTTGTACA</w:t>
            </w:r>
          </w:p>
        </w:tc>
        <w:tc>
          <w:tcPr>
            <w:tcW w:w="0" w:type="auto"/>
          </w:tcPr>
          <w:p w14:paraId="21FC17AC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45-157</w:t>
            </w:r>
          </w:p>
          <w:p w14:paraId="5F24DD3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446E4D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EC4DFF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71D20AB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21F1B02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14:paraId="4FFE8488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22F2521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DY580714 </w:t>
            </w:r>
          </w:p>
        </w:tc>
      </w:tr>
      <w:tr w:rsidR="008E0FB3" w:rsidRPr="00AB7B4A" w14:paraId="3EDA5E53" w14:textId="77777777" w:rsidTr="009F0EED">
        <w:trPr>
          <w:trHeight w:val="654"/>
        </w:trPr>
        <w:tc>
          <w:tcPr>
            <w:tcW w:w="0" w:type="auto"/>
          </w:tcPr>
          <w:p w14:paraId="26A1512D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5B3F455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196</w:t>
            </w:r>
          </w:p>
        </w:tc>
        <w:tc>
          <w:tcPr>
            <w:tcW w:w="0" w:type="auto"/>
          </w:tcPr>
          <w:p w14:paraId="33B11135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TAA)9</w:t>
            </w:r>
          </w:p>
        </w:tc>
        <w:tc>
          <w:tcPr>
            <w:tcW w:w="0" w:type="auto"/>
          </w:tcPr>
          <w:p w14:paraId="2AEDFE2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GTGTTGGCTATCTCATGTATAGT</w:t>
            </w:r>
          </w:p>
          <w:p w14:paraId="073C57EB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CAACACATCATCAACAACAGCA</w:t>
            </w:r>
          </w:p>
        </w:tc>
        <w:tc>
          <w:tcPr>
            <w:tcW w:w="0" w:type="auto"/>
          </w:tcPr>
          <w:p w14:paraId="310590DD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17-145</w:t>
            </w:r>
          </w:p>
          <w:p w14:paraId="3D93347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351A72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E876EA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2CAC8F1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72FAA64B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14CA80E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0926</w:t>
            </w:r>
          </w:p>
        </w:tc>
        <w:tc>
          <w:tcPr>
            <w:tcW w:w="0" w:type="auto"/>
          </w:tcPr>
          <w:p w14:paraId="37BF3ED6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DY580091 </w:t>
            </w:r>
          </w:p>
        </w:tc>
      </w:tr>
      <w:tr w:rsidR="008E0FB3" w:rsidRPr="00AB7B4A" w14:paraId="4E5C489F" w14:textId="77777777" w:rsidTr="009F0EED">
        <w:trPr>
          <w:trHeight w:val="654"/>
        </w:trPr>
        <w:tc>
          <w:tcPr>
            <w:tcW w:w="0" w:type="auto"/>
          </w:tcPr>
          <w:p w14:paraId="5A617409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7AD6DF6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EST254</w:t>
            </w:r>
          </w:p>
        </w:tc>
        <w:tc>
          <w:tcPr>
            <w:tcW w:w="0" w:type="auto"/>
          </w:tcPr>
          <w:p w14:paraId="03605767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CA)10</w:t>
            </w:r>
          </w:p>
        </w:tc>
        <w:tc>
          <w:tcPr>
            <w:tcW w:w="0" w:type="auto"/>
          </w:tcPr>
          <w:p w14:paraId="2205C683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GGTGACCAATCAGAGTCTTGA</w:t>
            </w:r>
          </w:p>
          <w:p w14:paraId="529D5CFD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 TACACTTGCTATAGTAACTTGCT</w:t>
            </w:r>
          </w:p>
        </w:tc>
        <w:tc>
          <w:tcPr>
            <w:tcW w:w="0" w:type="auto"/>
          </w:tcPr>
          <w:p w14:paraId="7A054819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86-100</w:t>
            </w:r>
          </w:p>
          <w:p w14:paraId="37ABE06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7CC392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0B9DC1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053E5F4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44D96A8D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63D97B9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802</w:t>
            </w:r>
          </w:p>
        </w:tc>
        <w:tc>
          <w:tcPr>
            <w:tcW w:w="0" w:type="auto"/>
          </w:tcPr>
          <w:p w14:paraId="29662313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DY577596 </w:t>
            </w:r>
          </w:p>
        </w:tc>
      </w:tr>
      <w:tr w:rsidR="008E0FB3" w:rsidRPr="00AB7B4A" w14:paraId="704CE3A4" w14:textId="77777777" w:rsidTr="009F0EED">
        <w:trPr>
          <w:trHeight w:val="654"/>
        </w:trPr>
        <w:tc>
          <w:tcPr>
            <w:tcW w:w="0" w:type="auto"/>
          </w:tcPr>
          <w:p w14:paraId="455AE8DB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lastRenderedPageBreak/>
              <w:t>11</w:t>
            </w:r>
          </w:p>
        </w:tc>
        <w:tc>
          <w:tcPr>
            <w:tcW w:w="0" w:type="auto"/>
          </w:tcPr>
          <w:p w14:paraId="4BA4056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051</w:t>
            </w:r>
          </w:p>
        </w:tc>
        <w:tc>
          <w:tcPr>
            <w:tcW w:w="0" w:type="auto"/>
          </w:tcPr>
          <w:p w14:paraId="6E6F42B0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GATA)8</w:t>
            </w:r>
          </w:p>
        </w:tc>
        <w:tc>
          <w:tcPr>
            <w:tcW w:w="0" w:type="auto"/>
          </w:tcPr>
          <w:p w14:paraId="3D5E3BB8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GCCGAAACTTCACTGGACGA</w:t>
            </w:r>
          </w:p>
          <w:p w14:paraId="6325DD54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AAACTTAACTGAGACAACACAGA</w:t>
            </w:r>
          </w:p>
        </w:tc>
        <w:tc>
          <w:tcPr>
            <w:tcW w:w="0" w:type="auto"/>
          </w:tcPr>
          <w:p w14:paraId="3EA8D767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51-216</w:t>
            </w:r>
          </w:p>
        </w:tc>
        <w:tc>
          <w:tcPr>
            <w:tcW w:w="0" w:type="auto"/>
          </w:tcPr>
          <w:p w14:paraId="6E5C55D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6757227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14D293D7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0" w:type="auto"/>
          </w:tcPr>
          <w:p w14:paraId="6D7E59B2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2344038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0" w:type="auto"/>
          </w:tcPr>
          <w:p w14:paraId="0347B08E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714184394 </w:t>
            </w:r>
          </w:p>
        </w:tc>
      </w:tr>
      <w:tr w:rsidR="008E0FB3" w:rsidRPr="00AB7B4A" w14:paraId="49FB0545" w14:textId="77777777" w:rsidTr="009F0EED">
        <w:trPr>
          <w:trHeight w:val="654"/>
        </w:trPr>
        <w:tc>
          <w:tcPr>
            <w:tcW w:w="0" w:type="auto"/>
          </w:tcPr>
          <w:p w14:paraId="50C6034A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7791043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092</w:t>
            </w:r>
          </w:p>
        </w:tc>
        <w:tc>
          <w:tcPr>
            <w:tcW w:w="0" w:type="auto"/>
          </w:tcPr>
          <w:p w14:paraId="5A71C722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ATT)12</w:t>
            </w:r>
          </w:p>
        </w:tc>
        <w:tc>
          <w:tcPr>
            <w:tcW w:w="0" w:type="auto"/>
          </w:tcPr>
          <w:p w14:paraId="59F159A9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CTGGGCAAATATTACCACTTGA</w:t>
            </w:r>
          </w:p>
          <w:p w14:paraId="1B09A155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AAGACAGGTATGTATGCAATGAT</w:t>
            </w:r>
          </w:p>
        </w:tc>
        <w:tc>
          <w:tcPr>
            <w:tcW w:w="0" w:type="auto"/>
          </w:tcPr>
          <w:p w14:paraId="5B7EF3CC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66-184</w:t>
            </w:r>
          </w:p>
          <w:p w14:paraId="305BC29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B45AAEB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4ABAE7D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7F5C0CB9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0961003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6951B36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1645</w:t>
            </w:r>
          </w:p>
        </w:tc>
        <w:tc>
          <w:tcPr>
            <w:tcW w:w="0" w:type="auto"/>
          </w:tcPr>
          <w:p w14:paraId="7E5CD241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745002572 </w:t>
            </w:r>
          </w:p>
        </w:tc>
      </w:tr>
      <w:tr w:rsidR="008E0FB3" w:rsidRPr="00AB7B4A" w14:paraId="4C5BF577" w14:textId="77777777" w:rsidTr="009F0EED">
        <w:trPr>
          <w:trHeight w:val="487"/>
        </w:trPr>
        <w:tc>
          <w:tcPr>
            <w:tcW w:w="0" w:type="auto"/>
          </w:tcPr>
          <w:p w14:paraId="3E05F312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54ACC90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112</w:t>
            </w:r>
          </w:p>
        </w:tc>
        <w:tc>
          <w:tcPr>
            <w:tcW w:w="0" w:type="auto"/>
          </w:tcPr>
          <w:p w14:paraId="21966DAE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AAT)9</w:t>
            </w:r>
          </w:p>
        </w:tc>
        <w:tc>
          <w:tcPr>
            <w:tcW w:w="0" w:type="auto"/>
          </w:tcPr>
          <w:p w14:paraId="22FA7CF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CTCCACTCAGTCCTATTACCA</w:t>
            </w:r>
          </w:p>
          <w:p w14:paraId="7E99A20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CACTTCCAAGAGTCCCTACA</w:t>
            </w:r>
          </w:p>
        </w:tc>
        <w:tc>
          <w:tcPr>
            <w:tcW w:w="0" w:type="auto"/>
          </w:tcPr>
          <w:p w14:paraId="66EA594F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66-184</w:t>
            </w:r>
          </w:p>
          <w:p w14:paraId="47711952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8E52EA9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B3BFB5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7726DCD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28F273C7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14:paraId="78506D22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9619</w:t>
            </w:r>
          </w:p>
        </w:tc>
        <w:tc>
          <w:tcPr>
            <w:tcW w:w="0" w:type="auto"/>
          </w:tcPr>
          <w:p w14:paraId="4077BB5F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745001340 </w:t>
            </w:r>
          </w:p>
        </w:tc>
      </w:tr>
      <w:tr w:rsidR="008E0FB3" w:rsidRPr="00AB7B4A" w14:paraId="17C986CC" w14:textId="77777777" w:rsidTr="009F0EED">
        <w:trPr>
          <w:trHeight w:val="487"/>
        </w:trPr>
        <w:tc>
          <w:tcPr>
            <w:tcW w:w="0" w:type="auto"/>
          </w:tcPr>
          <w:p w14:paraId="7EE4BAC8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27DE81B8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134</w:t>
            </w:r>
          </w:p>
        </w:tc>
        <w:tc>
          <w:tcPr>
            <w:tcW w:w="0" w:type="auto"/>
          </w:tcPr>
          <w:p w14:paraId="1E233B73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GATA)6</w:t>
            </w:r>
          </w:p>
        </w:tc>
        <w:tc>
          <w:tcPr>
            <w:tcW w:w="0" w:type="auto"/>
          </w:tcPr>
          <w:p w14:paraId="48AC68D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TGTTCGGACCCCAACCTGAT</w:t>
            </w:r>
          </w:p>
          <w:p w14:paraId="193E030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GCTGCGCCCTTCGCAATTCA</w:t>
            </w:r>
          </w:p>
        </w:tc>
        <w:tc>
          <w:tcPr>
            <w:tcW w:w="0" w:type="auto"/>
          </w:tcPr>
          <w:p w14:paraId="7B07DD7D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05-133</w:t>
            </w:r>
          </w:p>
          <w:p w14:paraId="77C9077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63007DD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BAAACF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4DB92C35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53E1CFD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18F0064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3767</w:t>
            </w:r>
          </w:p>
        </w:tc>
        <w:tc>
          <w:tcPr>
            <w:tcW w:w="0" w:type="auto"/>
          </w:tcPr>
          <w:p w14:paraId="4B2CFBED" w14:textId="77777777" w:rsidR="008E0FB3" w:rsidRPr="00AB7B4A" w:rsidRDefault="008E0FB3" w:rsidP="008E0FB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745001492 </w:t>
            </w:r>
          </w:p>
        </w:tc>
      </w:tr>
      <w:tr w:rsidR="008E0FB3" w:rsidRPr="00AB7B4A" w14:paraId="749A1DD6" w14:textId="77777777" w:rsidTr="009F0EED">
        <w:trPr>
          <w:trHeight w:val="487"/>
        </w:trPr>
        <w:tc>
          <w:tcPr>
            <w:tcW w:w="0" w:type="auto"/>
          </w:tcPr>
          <w:p w14:paraId="2944EF77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54A37A47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152</w:t>
            </w:r>
          </w:p>
        </w:tc>
        <w:tc>
          <w:tcPr>
            <w:tcW w:w="0" w:type="auto"/>
          </w:tcPr>
          <w:p w14:paraId="1E96CBAA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AT)9</w:t>
            </w:r>
          </w:p>
        </w:tc>
        <w:tc>
          <w:tcPr>
            <w:tcW w:w="0" w:type="auto"/>
          </w:tcPr>
          <w:p w14:paraId="1A0FF26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GCCTATTTACAATGCATAGCACTA</w:t>
            </w:r>
          </w:p>
          <w:p w14:paraId="70D240DD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R: CGCTGGGTCCTATCTATATCT</w:t>
            </w:r>
          </w:p>
        </w:tc>
        <w:tc>
          <w:tcPr>
            <w:tcW w:w="0" w:type="auto"/>
          </w:tcPr>
          <w:p w14:paraId="4D0F3F04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8-118</w:t>
            </w:r>
          </w:p>
          <w:p w14:paraId="5CF16979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4682BD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B6590C6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226FB6F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</w:tcPr>
          <w:p w14:paraId="32CB4D64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3C64D47D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0241</w:t>
            </w:r>
          </w:p>
        </w:tc>
        <w:tc>
          <w:tcPr>
            <w:tcW w:w="0" w:type="auto"/>
          </w:tcPr>
          <w:p w14:paraId="03388D1D" w14:textId="77777777" w:rsidR="008E0FB3" w:rsidRPr="00AB7B4A" w:rsidRDefault="008E0FB3" w:rsidP="008E0FB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14180564</w:t>
            </w:r>
          </w:p>
          <w:p w14:paraId="2B8A52E0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8E0FB3" w:rsidRPr="00AB7B4A" w14:paraId="053A41A8" w14:textId="77777777" w:rsidTr="009F0EED">
        <w:trPr>
          <w:trHeight w:val="487"/>
        </w:trPr>
        <w:tc>
          <w:tcPr>
            <w:tcW w:w="0" w:type="auto"/>
          </w:tcPr>
          <w:p w14:paraId="5777900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20DC5A8B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153</w:t>
            </w:r>
          </w:p>
        </w:tc>
        <w:tc>
          <w:tcPr>
            <w:tcW w:w="0" w:type="auto"/>
          </w:tcPr>
          <w:p w14:paraId="408A5AB7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AATC)7</w:t>
            </w:r>
          </w:p>
        </w:tc>
        <w:tc>
          <w:tcPr>
            <w:tcW w:w="0" w:type="auto"/>
          </w:tcPr>
          <w:p w14:paraId="16C6FE9E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F: TTTCCAAGTTGCTGTGAGTACA</w:t>
            </w:r>
          </w:p>
          <w:p w14:paraId="6B22A898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GCTGGGTCCTATCTATATCT</w:t>
            </w:r>
          </w:p>
        </w:tc>
        <w:tc>
          <w:tcPr>
            <w:tcW w:w="0" w:type="auto"/>
          </w:tcPr>
          <w:p w14:paraId="2BAACE13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06-126</w:t>
            </w:r>
          </w:p>
          <w:p w14:paraId="52B0764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B79282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B7C6EF3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4FB9456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14:paraId="11A96F0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0" w:type="auto"/>
          </w:tcPr>
          <w:p w14:paraId="2C15C9E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9458</w:t>
            </w:r>
          </w:p>
        </w:tc>
        <w:tc>
          <w:tcPr>
            <w:tcW w:w="0" w:type="auto"/>
          </w:tcPr>
          <w:p w14:paraId="5AF01CCD" w14:textId="77777777" w:rsidR="008E0FB3" w:rsidRPr="00AB7B4A" w:rsidRDefault="008E0FB3" w:rsidP="008E0FB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14176682</w:t>
            </w:r>
          </w:p>
          <w:p w14:paraId="488DDBE8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8E0FB3" w:rsidRPr="00AB7B4A" w14:paraId="1B72C337" w14:textId="77777777" w:rsidTr="009F0EED">
        <w:trPr>
          <w:trHeight w:val="487"/>
        </w:trPr>
        <w:tc>
          <w:tcPr>
            <w:tcW w:w="0" w:type="auto"/>
          </w:tcPr>
          <w:p w14:paraId="26F56C80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30503342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189</w:t>
            </w:r>
          </w:p>
        </w:tc>
        <w:tc>
          <w:tcPr>
            <w:tcW w:w="0" w:type="auto"/>
          </w:tcPr>
          <w:p w14:paraId="0FCB2CC4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ATCT)7</w:t>
            </w:r>
          </w:p>
        </w:tc>
        <w:tc>
          <w:tcPr>
            <w:tcW w:w="0" w:type="auto"/>
          </w:tcPr>
          <w:p w14:paraId="0081211E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AATGAGCGCCTGTGCACGA</w:t>
            </w:r>
          </w:p>
          <w:p w14:paraId="74E01B1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GAGCATGAAACTCTGAGTAGCA</w:t>
            </w:r>
          </w:p>
        </w:tc>
        <w:tc>
          <w:tcPr>
            <w:tcW w:w="0" w:type="auto"/>
          </w:tcPr>
          <w:p w14:paraId="547B4A98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58-194</w:t>
            </w:r>
          </w:p>
          <w:p w14:paraId="18E9927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3A5CD7B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AC8BC2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21E60CA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1180A4F6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0F45249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0420</w:t>
            </w:r>
          </w:p>
        </w:tc>
        <w:tc>
          <w:tcPr>
            <w:tcW w:w="0" w:type="auto"/>
          </w:tcPr>
          <w:p w14:paraId="6A9AA487" w14:textId="77777777" w:rsidR="008E0FB3" w:rsidRPr="00AB7B4A" w:rsidRDefault="008E0FB3" w:rsidP="008E0FB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14180544</w:t>
            </w:r>
          </w:p>
          <w:p w14:paraId="49A6B4C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8E0FB3" w:rsidRPr="00AB7B4A" w14:paraId="188B945A" w14:textId="77777777" w:rsidTr="009F0EED">
        <w:trPr>
          <w:trHeight w:val="487"/>
        </w:trPr>
        <w:tc>
          <w:tcPr>
            <w:tcW w:w="0" w:type="auto"/>
          </w:tcPr>
          <w:p w14:paraId="1CB7C4F0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510AE84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WGS211</w:t>
            </w:r>
          </w:p>
        </w:tc>
        <w:tc>
          <w:tcPr>
            <w:tcW w:w="0" w:type="auto"/>
          </w:tcPr>
          <w:p w14:paraId="2A7CE0E1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(TAA)8</w:t>
            </w:r>
          </w:p>
        </w:tc>
        <w:tc>
          <w:tcPr>
            <w:tcW w:w="0" w:type="auto"/>
          </w:tcPr>
          <w:p w14:paraId="13CBD45C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F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TGACGACGAAACGTTGGCTAT</w:t>
            </w:r>
          </w:p>
          <w:p w14:paraId="0D9E7EE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: </w:t>
            </w: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AGACCGTTTCCTTTAACCAGAA</w:t>
            </w:r>
          </w:p>
        </w:tc>
        <w:tc>
          <w:tcPr>
            <w:tcW w:w="0" w:type="auto"/>
          </w:tcPr>
          <w:p w14:paraId="14762CB9" w14:textId="77777777" w:rsidR="008E0FB3" w:rsidRPr="00AB7B4A" w:rsidRDefault="008E0FB3" w:rsidP="008E0FB3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81-199</w:t>
            </w:r>
          </w:p>
          <w:p w14:paraId="149E646A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B7EFA9F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1615D81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3F4D2376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0D563A9D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0" w:type="auto"/>
          </w:tcPr>
          <w:p w14:paraId="40135D38" w14:textId="77777777" w:rsidR="008E0FB3" w:rsidRPr="00AB7B4A" w:rsidRDefault="008E0FB3" w:rsidP="008E0FB3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4021</w:t>
            </w:r>
          </w:p>
        </w:tc>
        <w:tc>
          <w:tcPr>
            <w:tcW w:w="0" w:type="auto"/>
          </w:tcPr>
          <w:p w14:paraId="41EC126C" w14:textId="77777777" w:rsidR="008E0FB3" w:rsidRPr="00AB7B4A" w:rsidRDefault="008E0FB3" w:rsidP="007702C2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14178565</w:t>
            </w:r>
          </w:p>
        </w:tc>
      </w:tr>
    </w:tbl>
    <w:p w14:paraId="3DC6EF60" w14:textId="77777777" w:rsidR="008E0FB3" w:rsidRPr="00AB7B4A" w:rsidRDefault="008E0FB3" w:rsidP="008E0FB3">
      <w:pPr>
        <w:rPr>
          <w:rFonts w:ascii="Times" w:hAnsi="Times"/>
          <w:sz w:val="22"/>
          <w:szCs w:val="22"/>
        </w:rPr>
      </w:pPr>
    </w:p>
    <w:p w14:paraId="45C710CC" w14:textId="77777777" w:rsidR="00850271" w:rsidRDefault="00850271">
      <w:pPr>
        <w:rPr>
          <w:rFonts w:ascii="Times" w:hAnsi="Times"/>
          <w:sz w:val="22"/>
          <w:szCs w:val="22"/>
        </w:rPr>
        <w:sectPr w:rsidR="00850271" w:rsidSect="00850271">
          <w:footerReference w:type="even" r:id="rId7"/>
          <w:footerReference w:type="default" r:id="rId8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3DA15F0" w14:textId="00DC36A2" w:rsidR="008D73CE" w:rsidRPr="00AB7B4A" w:rsidRDefault="008D73CE">
      <w:pPr>
        <w:rPr>
          <w:rFonts w:ascii="Times" w:hAnsi="Times"/>
          <w:sz w:val="22"/>
          <w:szCs w:val="22"/>
        </w:rPr>
      </w:pPr>
    </w:p>
    <w:p w14:paraId="566544D5" w14:textId="1B289422" w:rsidR="002650B1" w:rsidRDefault="00850271" w:rsidP="00850271">
      <w:pPr>
        <w:spacing w:line="480" w:lineRule="auto"/>
        <w:ind w:left="990" w:hanging="99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t>Tabl;e S2. Example of tags added to the forward primers as a colony ID #1 t #48 for primer 1, locus EST007, and microsatellite TTTC.</w:t>
      </w:r>
    </w:p>
    <w:p w14:paraId="7EC7A76D" w14:textId="77777777" w:rsidR="00850271" w:rsidRPr="00AB7B4A" w:rsidRDefault="00850271" w:rsidP="00850271">
      <w:pPr>
        <w:spacing w:line="480" w:lineRule="auto"/>
        <w:ind w:left="900" w:hanging="900"/>
        <w:rPr>
          <w:rFonts w:ascii="Times" w:hAnsi="Times"/>
          <w:sz w:val="22"/>
          <w:szCs w:val="22"/>
        </w:rPr>
      </w:pPr>
    </w:p>
    <w:tbl>
      <w:tblPr>
        <w:tblW w:w="7514" w:type="dxa"/>
        <w:jc w:val="center"/>
        <w:tblLook w:val="04A0" w:firstRow="1" w:lastRow="0" w:firstColumn="1" w:lastColumn="0" w:noHBand="0" w:noVBand="1"/>
      </w:tblPr>
      <w:tblGrid>
        <w:gridCol w:w="1458"/>
        <w:gridCol w:w="4708"/>
        <w:gridCol w:w="1348"/>
      </w:tblGrid>
      <w:tr w:rsidR="00850271" w:rsidRPr="00850271" w14:paraId="1C48C6A6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964BF" w14:textId="4CF10883" w:rsidR="00850271" w:rsidRPr="00850271" w:rsidRDefault="00850271" w:rsidP="00850271">
            <w:pPr>
              <w:ind w:firstLineChars="100" w:firstLine="220"/>
              <w:jc w:val="center"/>
              <w:rPr>
                <w:rFonts w:ascii="Times" w:eastAsia="Times New Roman" w:hAnsi="Times" w:cs="Times New Roman"/>
                <w:bCs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sz w:val="22"/>
                <w:szCs w:val="22"/>
              </w:rPr>
              <w:t>ID number</w:t>
            </w:r>
          </w:p>
        </w:tc>
        <w:tc>
          <w:tcPr>
            <w:tcW w:w="4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AF52" w14:textId="0C60D934" w:rsidR="00850271" w:rsidRPr="00850271" w:rsidRDefault="00850271" w:rsidP="00850271">
            <w:pPr>
              <w:ind w:firstLineChars="100" w:firstLine="220"/>
              <w:jc w:val="center"/>
              <w:rPr>
                <w:rFonts w:ascii="Times" w:eastAsia="Times New Roman" w:hAnsi="Times" w:cs="Times New Roman"/>
                <w:bCs/>
                <w:sz w:val="22"/>
                <w:szCs w:val="22"/>
              </w:rPr>
            </w:pPr>
            <w:r w:rsidRPr="00850271">
              <w:rPr>
                <w:rFonts w:ascii="Times" w:eastAsia="Times New Roman" w:hAnsi="Times" w:cs="Times New Roman"/>
                <w:bCs/>
                <w:sz w:val="22"/>
                <w:szCs w:val="22"/>
              </w:rPr>
              <w:t>Tag + Primer Sequence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FCEAE" w14:textId="77777777" w:rsidR="00850271" w:rsidRPr="00850271" w:rsidRDefault="00850271" w:rsidP="00850271">
            <w:pPr>
              <w:ind w:firstLineChars="100" w:firstLine="220"/>
              <w:jc w:val="center"/>
              <w:rPr>
                <w:rFonts w:ascii="Times" w:eastAsia="Times New Roman" w:hAnsi="Times" w:cs="Times New Roman"/>
                <w:bCs/>
                <w:sz w:val="22"/>
                <w:szCs w:val="22"/>
              </w:rPr>
            </w:pPr>
            <w:r w:rsidRPr="00850271">
              <w:rPr>
                <w:rFonts w:ascii="Times" w:eastAsia="Times New Roman" w:hAnsi="Times" w:cs="Times New Roman"/>
                <w:bCs/>
                <w:sz w:val="22"/>
                <w:szCs w:val="22"/>
              </w:rPr>
              <w:t>Tag</w:t>
            </w:r>
          </w:p>
        </w:tc>
      </w:tr>
      <w:tr w:rsidR="00850271" w:rsidRPr="00AB7B4A" w14:paraId="530DABEE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55E77" w14:textId="5723E1DE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2905" w14:textId="1E1AF0D2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CACCTGCAATGGTTCTGTTGCAGTC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9F8C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CACC</w:t>
            </w:r>
          </w:p>
        </w:tc>
      </w:tr>
      <w:tr w:rsidR="00850271" w:rsidRPr="00AB7B4A" w14:paraId="5FB03569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31D4" w14:textId="169CF6C4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2AA" w14:textId="1F55BB3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TAG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41D4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TAGG</w:t>
            </w:r>
          </w:p>
        </w:tc>
      </w:tr>
      <w:tr w:rsidR="00850271" w:rsidRPr="00AB7B4A" w14:paraId="55061721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5F00" w14:textId="1EB36D02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FE8" w14:textId="04106DBB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CGG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7889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CGGA</w:t>
            </w:r>
          </w:p>
        </w:tc>
      </w:tr>
      <w:tr w:rsidR="00850271" w:rsidRPr="00AB7B4A" w14:paraId="41EAB18D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43F3" w14:textId="6469BB3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5271" w14:textId="2A9F421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GAG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F08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GAGG</w:t>
            </w:r>
          </w:p>
        </w:tc>
      </w:tr>
      <w:tr w:rsidR="00850271" w:rsidRPr="00AB7B4A" w14:paraId="451D03A7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2B6A" w14:textId="474036D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B8ED" w14:textId="23B681B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TC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3989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TCCA</w:t>
            </w:r>
          </w:p>
        </w:tc>
      </w:tr>
      <w:tr w:rsidR="00850271" w:rsidRPr="00AB7B4A" w14:paraId="7D058EB2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7E74" w14:textId="05850511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AFB3" w14:textId="7ADD447E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ATGC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6B1A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ATGCG</w:t>
            </w:r>
          </w:p>
        </w:tc>
      </w:tr>
      <w:tr w:rsidR="00850271" w:rsidRPr="00AB7B4A" w14:paraId="664D5BFC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DE5E" w14:textId="5B2015A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7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E54" w14:textId="3C94D22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CCTT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5E75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CCTTG</w:t>
            </w:r>
          </w:p>
        </w:tc>
      </w:tr>
      <w:tr w:rsidR="00850271" w:rsidRPr="00AB7B4A" w14:paraId="7DE87D8C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7C24" w14:textId="78EC3FA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FC18" w14:textId="771283B4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AAC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5DD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AACG</w:t>
            </w:r>
          </w:p>
        </w:tc>
      </w:tr>
      <w:tr w:rsidR="00850271" w:rsidRPr="00AB7B4A" w14:paraId="21045224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1FD0" w14:textId="1A53A1A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6DD1" w14:textId="49CE2C5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CGAC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A8A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CGACT</w:t>
            </w:r>
          </w:p>
        </w:tc>
      </w:tr>
      <w:tr w:rsidR="00850271" w:rsidRPr="00AB7B4A" w14:paraId="11D1CC4B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7775" w14:textId="156E047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0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548" w14:textId="52391AFF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CT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A932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CTCA</w:t>
            </w:r>
          </w:p>
        </w:tc>
      </w:tr>
      <w:tr w:rsidR="00850271" w:rsidRPr="00AB7B4A" w14:paraId="64F04CB9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42CF" w14:textId="38AD75C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2CB" w14:textId="2C6CC701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GCA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FBE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GCAA</w:t>
            </w:r>
          </w:p>
        </w:tc>
      </w:tr>
      <w:tr w:rsidR="00850271" w:rsidRPr="00AB7B4A" w14:paraId="6A0C8750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A8F2" w14:textId="718B865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2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368" w14:textId="04DEEA0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GTG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45F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GTGT</w:t>
            </w:r>
          </w:p>
        </w:tc>
      </w:tr>
      <w:tr w:rsidR="00850271" w:rsidRPr="00AB7B4A" w14:paraId="26DA55E8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66D3" w14:textId="10ADA2E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3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B2C1" w14:textId="17EF3CE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TCT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5D13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CTCTG</w:t>
            </w:r>
          </w:p>
        </w:tc>
      </w:tr>
      <w:tr w:rsidR="00850271" w:rsidRPr="00AB7B4A" w14:paraId="5AEB930D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8F06" w14:textId="704F55F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4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BB0" w14:textId="3A757EA0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GAC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2747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GACCA</w:t>
            </w:r>
          </w:p>
        </w:tc>
      </w:tr>
      <w:tr w:rsidR="00850271" w:rsidRPr="00AB7B4A" w14:paraId="42ABF395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66C6" w14:textId="2EA149E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5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DEAF" w14:textId="1386BD4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GCAT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5ED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GCATG</w:t>
            </w:r>
          </w:p>
        </w:tc>
      </w:tr>
      <w:tr w:rsidR="00850271" w:rsidRPr="00AB7B4A" w14:paraId="1279C722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8E7B" w14:textId="7C9D223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1984" w14:textId="4A2B77D2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GGAA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D78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GGAAG</w:t>
            </w:r>
          </w:p>
        </w:tc>
      </w:tr>
      <w:tr w:rsidR="00850271" w:rsidRPr="00AB7B4A" w14:paraId="6A32CACF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2AD2" w14:textId="3336AF7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7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CA3" w14:textId="2A86BA55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GGA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DCF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GGACA</w:t>
            </w:r>
          </w:p>
        </w:tc>
      </w:tr>
      <w:tr w:rsidR="00850271" w:rsidRPr="00AB7B4A" w14:paraId="7C8276EF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2E6F" w14:textId="53F70CA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8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C584" w14:textId="61227465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GGTG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29CC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GGTGA</w:t>
            </w:r>
          </w:p>
        </w:tc>
      </w:tr>
      <w:tr w:rsidR="00850271" w:rsidRPr="00AB7B4A" w14:paraId="42174B78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AA50" w14:textId="47AE208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9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BC77" w14:textId="5D7A0B20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TGTCC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DA7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TGTCC</w:t>
            </w:r>
          </w:p>
        </w:tc>
      </w:tr>
      <w:tr w:rsidR="00850271" w:rsidRPr="00AB7B4A" w14:paraId="2A8235CA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4514" w14:textId="7E222F5B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0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5A3" w14:textId="43D787D1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ACTC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98D6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ACTC</w:t>
            </w:r>
          </w:p>
        </w:tc>
      </w:tr>
      <w:tr w:rsidR="00850271" w:rsidRPr="00AB7B4A" w14:paraId="1B9FE709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41E3" w14:textId="007FBA3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1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D7D" w14:textId="26A0D62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AG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62D3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AGCA</w:t>
            </w:r>
          </w:p>
        </w:tc>
      </w:tr>
      <w:tr w:rsidR="00850271" w:rsidRPr="00AB7B4A" w14:paraId="15EDDD1E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9032" w14:textId="3F18532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2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278C" w14:textId="12FD442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ATG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5EC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ATGG</w:t>
            </w:r>
          </w:p>
        </w:tc>
      </w:tr>
      <w:tr w:rsidR="00850271" w:rsidRPr="00AB7B4A" w14:paraId="7464F52A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7730" w14:textId="233B0AB0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3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1B1" w14:textId="5DA49A9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CAG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35D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CAGT</w:t>
            </w:r>
          </w:p>
        </w:tc>
      </w:tr>
      <w:tr w:rsidR="00850271" w:rsidRPr="00AB7B4A" w14:paraId="5D05A958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3754" w14:textId="2B15C91F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4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318" w14:textId="2EA8283B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TGG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CAC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TTGGCA</w:t>
            </w:r>
          </w:p>
        </w:tc>
      </w:tr>
      <w:tr w:rsidR="00850271" w:rsidRPr="00AB7B4A" w14:paraId="3B8F7DD7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71AD" w14:textId="7DD1732A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5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A63" w14:textId="49834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CATAC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F13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CATAC</w:t>
            </w:r>
          </w:p>
        </w:tc>
      </w:tr>
      <w:tr w:rsidR="00850271" w:rsidRPr="00AB7B4A" w14:paraId="7B5D9686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5B42" w14:textId="673C085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6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21B" w14:textId="1E6AE4B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CGTT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BEC0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CGTTA</w:t>
            </w:r>
          </w:p>
        </w:tc>
      </w:tr>
      <w:tr w:rsidR="00850271" w:rsidRPr="00AB7B4A" w14:paraId="0D4BDC51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FC12" w14:textId="0518FC00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7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90B2" w14:textId="3EBD973E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GAC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EDCE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GACT</w:t>
            </w:r>
          </w:p>
        </w:tc>
      </w:tr>
      <w:tr w:rsidR="00850271" w:rsidRPr="00AB7B4A" w14:paraId="22FAA813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82B4" w14:textId="2A88524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8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E55" w14:textId="1F55EA26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CTTC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AE0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CTTCT</w:t>
            </w:r>
          </w:p>
        </w:tc>
      </w:tr>
      <w:tr w:rsidR="00850271" w:rsidRPr="00AB7B4A" w14:paraId="485C8DDF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3063" w14:textId="4AC97C8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9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30DF" w14:textId="4E17177F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GAGT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AC7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GAGTT</w:t>
            </w:r>
          </w:p>
        </w:tc>
      </w:tr>
      <w:tr w:rsidR="00850271" w:rsidRPr="00AB7B4A" w14:paraId="686D380C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8188" w14:textId="2EBB483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0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8762" w14:textId="34662A3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GTAG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9BC9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GTAGA</w:t>
            </w:r>
          </w:p>
        </w:tc>
      </w:tr>
      <w:tr w:rsidR="00850271" w:rsidRPr="00AB7B4A" w14:paraId="5C136C37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56CF" w14:textId="61CE6BE0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1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A72" w14:textId="006C1A6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TCT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E66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TCTG</w:t>
            </w:r>
          </w:p>
        </w:tc>
      </w:tr>
      <w:tr w:rsidR="00850271" w:rsidRPr="00AB7B4A" w14:paraId="364A30F5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0E2D" w14:textId="470D60EB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F305" w14:textId="4895182B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ACC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B101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ACCT</w:t>
            </w:r>
          </w:p>
        </w:tc>
      </w:tr>
      <w:tr w:rsidR="00850271" w:rsidRPr="00AB7B4A" w14:paraId="2243D818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88E3" w14:textId="674BEA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3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80A" w14:textId="47A5A50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CA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166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CACA</w:t>
            </w:r>
          </w:p>
        </w:tc>
      </w:tr>
      <w:tr w:rsidR="00850271" w:rsidRPr="00AB7B4A" w14:paraId="27438855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E9CC" w14:textId="666EC1E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4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DD9" w14:textId="40C549E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GAAC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9741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GAAC</w:t>
            </w:r>
          </w:p>
        </w:tc>
      </w:tr>
      <w:tr w:rsidR="00850271" w:rsidRPr="00AB7B4A" w14:paraId="1856A2AE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94EE" w14:textId="4212941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5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326" w14:textId="7D0630D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TGG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B14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TTGGT</w:t>
            </w:r>
          </w:p>
        </w:tc>
      </w:tr>
      <w:tr w:rsidR="00850271" w:rsidRPr="00AB7B4A" w14:paraId="2AB946B6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2890" w14:textId="5DC8EF6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6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E36" w14:textId="5F97580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GC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7AC3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AGCG</w:t>
            </w:r>
          </w:p>
        </w:tc>
      </w:tr>
      <w:tr w:rsidR="00850271" w:rsidRPr="00AB7B4A" w14:paraId="1FB7DF67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0194" w14:textId="00953E94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7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FF27" w14:textId="7C35E73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ACTTC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798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ACTTC</w:t>
            </w:r>
          </w:p>
        </w:tc>
      </w:tr>
      <w:tr w:rsidR="00850271" w:rsidRPr="00AB7B4A" w14:paraId="7D6059DA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09E3" w14:textId="788E666A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8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A7E5" w14:textId="644A4C5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AGTC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88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AGTCA</w:t>
            </w:r>
          </w:p>
        </w:tc>
      </w:tr>
      <w:tr w:rsidR="00850271" w:rsidRPr="00AB7B4A" w14:paraId="35CBC57A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C8EE" w14:textId="09FBE89F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9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903" w14:textId="060AF501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TTCC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0D51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ATTCC</w:t>
            </w:r>
          </w:p>
        </w:tc>
      </w:tr>
      <w:tr w:rsidR="00850271" w:rsidRPr="00AB7B4A" w14:paraId="7C63FA0D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3EE3" w14:textId="2017E15F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0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E087" w14:textId="74DA3AAF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CACT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5EB4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CACTA</w:t>
            </w:r>
          </w:p>
        </w:tc>
      </w:tr>
      <w:tr w:rsidR="00850271" w:rsidRPr="00AB7B4A" w14:paraId="5C426839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B1E0" w14:textId="4F2DC989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1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2FD0" w14:textId="6B1B7948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CCAT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4CC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CCATT</w:t>
            </w:r>
          </w:p>
        </w:tc>
      </w:tr>
      <w:tr w:rsidR="00850271" w:rsidRPr="00AB7B4A" w14:paraId="51C35C55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23A9" w14:textId="2A99664F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2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C95" w14:textId="209C957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CTTG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C5CF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CTTGA</w:t>
            </w:r>
          </w:p>
        </w:tc>
      </w:tr>
      <w:tr w:rsidR="00850271" w:rsidRPr="00AB7B4A" w14:paraId="2DD1B09A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6E97" w14:textId="59F6C0D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3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AD1" w14:textId="494ADDCA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CC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49DE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CACCT</w:t>
            </w:r>
          </w:p>
        </w:tc>
      </w:tr>
      <w:tr w:rsidR="00850271" w:rsidRPr="00AB7B4A" w14:paraId="2941EA7C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9F56" w14:textId="6A51A1CB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4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4C52" w14:textId="153E7964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GATC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85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GATCT</w:t>
            </w:r>
          </w:p>
        </w:tc>
      </w:tr>
      <w:tr w:rsidR="00850271" w:rsidRPr="00AB7B4A" w14:paraId="7978943D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D699" w14:textId="58B8DBD6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5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D82E" w14:textId="23C46DF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AACC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1F2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AACC</w:t>
            </w:r>
          </w:p>
        </w:tc>
      </w:tr>
      <w:tr w:rsidR="00850271" w:rsidRPr="00AB7B4A" w14:paraId="52F545B4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52F0" w14:textId="46D67A95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6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0199" w14:textId="37C784D3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ACAG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3FC6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ACAG</w:t>
            </w:r>
          </w:p>
        </w:tc>
      </w:tr>
      <w:tr w:rsidR="00850271" w:rsidRPr="00AB7B4A" w14:paraId="13540B5A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B52A" w14:textId="2D2977C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7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1D6" w14:textId="245DBB8C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CGTA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F2B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CGTA</w:t>
            </w:r>
          </w:p>
        </w:tc>
      </w:tr>
      <w:tr w:rsidR="00850271" w:rsidRPr="00AB7B4A" w14:paraId="3B05DC56" w14:textId="77777777" w:rsidTr="00850271">
        <w:trPr>
          <w:trHeight w:val="50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D8A1CA1" w14:textId="2AE5CCDD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8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A80" w14:textId="3F62D4CA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GCTTTGCAATGGTTCTGTTGCAGT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2427" w14:textId="77777777" w:rsidR="00850271" w:rsidRPr="00AB7B4A" w:rsidRDefault="00850271" w:rsidP="0085027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B7B4A">
              <w:rPr>
                <w:rFonts w:ascii="Times" w:eastAsia="Times New Roman" w:hAnsi="Times" w:cs="Times New Roman"/>
                <w:sz w:val="22"/>
                <w:szCs w:val="22"/>
              </w:rPr>
              <w:t>GTGCTT</w:t>
            </w:r>
          </w:p>
        </w:tc>
      </w:tr>
    </w:tbl>
    <w:p w14:paraId="74082E1E" w14:textId="77777777" w:rsidR="002650B1" w:rsidRPr="00AB7B4A" w:rsidRDefault="002650B1">
      <w:pPr>
        <w:rPr>
          <w:rFonts w:ascii="Times" w:hAnsi="Times"/>
          <w:sz w:val="22"/>
          <w:szCs w:val="22"/>
        </w:rPr>
      </w:pPr>
    </w:p>
    <w:p w14:paraId="78DE2477" w14:textId="77777777" w:rsidR="002650B1" w:rsidRPr="00AB7B4A" w:rsidRDefault="002650B1">
      <w:pPr>
        <w:rPr>
          <w:rFonts w:ascii="Times" w:hAnsi="Times"/>
          <w:sz w:val="22"/>
          <w:szCs w:val="22"/>
        </w:rPr>
      </w:pPr>
    </w:p>
    <w:p w14:paraId="0B3B2FF9" w14:textId="77777777" w:rsidR="00F95B99" w:rsidRPr="00AB7B4A" w:rsidRDefault="00F95B99">
      <w:pPr>
        <w:rPr>
          <w:rFonts w:ascii="Times" w:hAnsi="Times"/>
          <w:sz w:val="22"/>
          <w:szCs w:val="22"/>
        </w:rPr>
        <w:sectPr w:rsidR="00F95B99" w:rsidRPr="00AB7B4A" w:rsidSect="00850271">
          <w:pgSz w:w="12240" w:h="15840"/>
          <w:pgMar w:top="1440" w:right="1800" w:bottom="1440" w:left="1800" w:header="720" w:footer="720" w:gutter="0"/>
          <w:cols w:space="720"/>
          <w:docGrid w:linePitch="360"/>
          <w:printerSettings r:id="rId9"/>
        </w:sectPr>
      </w:pPr>
    </w:p>
    <w:tbl>
      <w:tblPr>
        <w:tblpPr w:leftFromText="180" w:rightFromText="180" w:vertAnchor="page" w:horzAnchor="page" w:tblpX="1390" w:tblpY="3001"/>
        <w:tblW w:w="9018" w:type="dxa"/>
        <w:tblLayout w:type="fixed"/>
        <w:tblLook w:val="04A0" w:firstRow="1" w:lastRow="0" w:firstColumn="1" w:lastColumn="0" w:noHBand="0" w:noVBand="1"/>
      </w:tblPr>
      <w:tblGrid>
        <w:gridCol w:w="1300"/>
        <w:gridCol w:w="1058"/>
        <w:gridCol w:w="2340"/>
        <w:gridCol w:w="2340"/>
        <w:gridCol w:w="1980"/>
      </w:tblGrid>
      <w:tr w:rsidR="00850271" w:rsidRPr="00AB7B4A" w14:paraId="770E0E8D" w14:textId="77777777" w:rsidTr="00850271">
        <w:trPr>
          <w:trHeight w:val="950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312B" w14:textId="77777777" w:rsidR="00850271" w:rsidRPr="00AB7B4A" w:rsidRDefault="00850271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lastRenderedPageBreak/>
              <w:t>Locus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1E74" w14:textId="4663561A" w:rsidR="00850271" w:rsidRPr="00AB7B4A" w:rsidRDefault="00850271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# Allele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1564C" w14:textId="77777777" w:rsidR="00850271" w:rsidRPr="00AB7B4A" w:rsidRDefault="00850271" w:rsidP="0085027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Heterozygosity (SD)</w:t>
            </w:r>
          </w:p>
          <w:p w14:paraId="0E2C2E32" w14:textId="5CE87D65" w:rsidR="00850271" w:rsidRPr="00AB7B4A" w:rsidRDefault="00850271" w:rsidP="0085027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/>
                <w:sz w:val="22"/>
                <w:szCs w:val="22"/>
              </w:rPr>
              <w:t>random000_len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15753A" w14:textId="77777777" w:rsidR="00850271" w:rsidRPr="00AB7B4A" w:rsidRDefault="00850271" w:rsidP="0085027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bookmarkStart w:id="0" w:name="_GoBack"/>
            <w:bookmarkEnd w:id="0"/>
            <w:r w:rsidRPr="00AB7B4A">
              <w:rPr>
                <w:rFonts w:ascii="Times" w:hAnsi="Times"/>
                <w:sz w:val="22"/>
                <w:szCs w:val="22"/>
              </w:rPr>
              <w:t>Heterozygosity (SD)</w:t>
            </w:r>
          </w:p>
          <w:p w14:paraId="4FF4F6C6" w14:textId="493F2E01" w:rsidR="00850271" w:rsidRPr="00AB7B4A" w:rsidRDefault="00850271" w:rsidP="0085027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 w:cs="Times New Roman"/>
                <w:color w:val="000000"/>
                <w:sz w:val="22"/>
                <w:szCs w:val="22"/>
              </w:rPr>
              <w:t>random000_</w:t>
            </w:r>
            <w:r w:rsidRPr="00AB7B4A">
              <w:rPr>
                <w:rFonts w:ascii="Times" w:hAnsi="Times"/>
                <w:sz w:val="22"/>
                <w:szCs w:val="22"/>
              </w:rPr>
              <w:t>ID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F621" w14:textId="77777777" w:rsidR="00850271" w:rsidRPr="00AB7B4A" w:rsidRDefault="00850271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ength Range (nt)</w:t>
            </w:r>
          </w:p>
        </w:tc>
      </w:tr>
      <w:tr w:rsidR="008F637E" w:rsidRPr="00AB7B4A" w14:paraId="00D9C6FB" w14:textId="77777777" w:rsidTr="00850271">
        <w:trPr>
          <w:trHeight w:val="504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38A0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1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1DC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D15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34±0.10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F641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35±0.10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D79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28-36</w:t>
            </w:r>
          </w:p>
        </w:tc>
      </w:tr>
      <w:tr w:rsidR="008F637E" w:rsidRPr="00AB7B4A" w14:paraId="3D4BB29F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B41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3A38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7D5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69±0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B6C7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71±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64F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21-36</w:t>
            </w:r>
          </w:p>
        </w:tc>
      </w:tr>
      <w:tr w:rsidR="008F637E" w:rsidRPr="00AB7B4A" w14:paraId="4870CD1E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4326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3ED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1AA3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91±0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A42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92±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DB0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15-75</w:t>
            </w:r>
          </w:p>
        </w:tc>
      </w:tr>
      <w:tr w:rsidR="008F637E" w:rsidRPr="00AB7B4A" w14:paraId="7BAD32DD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CC1F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B09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D77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55±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D16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63±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7C66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57-90</w:t>
            </w:r>
          </w:p>
        </w:tc>
      </w:tr>
      <w:tr w:rsidR="008F637E" w:rsidRPr="00AB7B4A" w14:paraId="50BC4C2A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3202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BF5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8B1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50±0.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BB1A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57±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542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36-45</w:t>
            </w:r>
          </w:p>
        </w:tc>
      </w:tr>
      <w:tr w:rsidR="008F637E" w:rsidRPr="00AB7B4A" w14:paraId="210ED23F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105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CDE2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49D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83±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38E3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90±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BBE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39-108</w:t>
            </w:r>
          </w:p>
        </w:tc>
      </w:tr>
      <w:tr w:rsidR="008F637E" w:rsidRPr="00AB7B4A" w14:paraId="6A6B5584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7388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0E88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6759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66±0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969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79±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029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12-44</w:t>
            </w:r>
          </w:p>
        </w:tc>
      </w:tr>
      <w:tr w:rsidR="008F637E" w:rsidRPr="00AB7B4A" w14:paraId="31FBB59C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93E0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D9EF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6C56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83±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FCB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91±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390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36-93</w:t>
            </w:r>
          </w:p>
        </w:tc>
      </w:tr>
      <w:tr w:rsidR="008F637E" w:rsidRPr="00AB7B4A" w14:paraId="0103F1EC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E14A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F86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800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72±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644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79±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65E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54-81</w:t>
            </w:r>
          </w:p>
        </w:tc>
      </w:tr>
      <w:tr w:rsidR="008F637E" w:rsidRPr="00AB7B4A" w14:paraId="77D4061F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22F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1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A870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9AFB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68±0.0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598C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74±0.0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78F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20-84</w:t>
            </w:r>
          </w:p>
        </w:tc>
      </w:tr>
      <w:tr w:rsidR="008F637E" w:rsidRPr="00AB7B4A" w14:paraId="2FACFB3D" w14:textId="77777777" w:rsidTr="00850271">
        <w:trPr>
          <w:trHeight w:val="504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D6EA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Locus 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8808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5727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32±0.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2825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0.3±0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D707" w14:textId="77777777" w:rsidR="006167E3" w:rsidRPr="00AB7B4A" w:rsidRDefault="006167E3" w:rsidP="008F637E">
            <w:pPr>
              <w:rPr>
                <w:rFonts w:ascii="Times" w:hAnsi="Times"/>
                <w:sz w:val="22"/>
                <w:szCs w:val="22"/>
              </w:rPr>
            </w:pPr>
            <w:r w:rsidRPr="00AB7B4A">
              <w:rPr>
                <w:rFonts w:ascii="Times" w:hAnsi="Times"/>
                <w:sz w:val="22"/>
                <w:szCs w:val="22"/>
              </w:rPr>
              <w:t>32-56</w:t>
            </w:r>
          </w:p>
        </w:tc>
      </w:tr>
    </w:tbl>
    <w:p w14:paraId="1DCBD5FF" w14:textId="7D024491" w:rsidR="006167E3" w:rsidRPr="00AB7B4A" w:rsidRDefault="006167E3" w:rsidP="00850271">
      <w:pPr>
        <w:spacing w:line="480" w:lineRule="auto"/>
        <w:ind w:left="900" w:hanging="900"/>
        <w:rPr>
          <w:rFonts w:ascii="Times" w:hAnsi="Times" w:cs="Times New Roman"/>
          <w:color w:val="000000"/>
          <w:sz w:val="22"/>
          <w:szCs w:val="22"/>
        </w:rPr>
      </w:pPr>
      <w:r w:rsidRPr="00AB7B4A">
        <w:rPr>
          <w:rFonts w:ascii="Times" w:hAnsi="Times"/>
          <w:sz w:val="22"/>
          <w:szCs w:val="22"/>
        </w:rPr>
        <w:t xml:space="preserve">Table S3. Number of alleles, heterozygosity values with standard deviation for datasets </w:t>
      </w:r>
      <w:r w:rsidRPr="00AB7B4A">
        <w:rPr>
          <w:rFonts w:ascii="Times" w:hAnsi="Times" w:cs="Times New Roman"/>
          <w:color w:val="000000"/>
          <w:sz w:val="22"/>
          <w:szCs w:val="22"/>
        </w:rPr>
        <w:t>random000_len and random000_ID and range of length of microsatellites for each locus.</w:t>
      </w:r>
    </w:p>
    <w:p w14:paraId="0F3E1115" w14:textId="77777777" w:rsidR="00850271" w:rsidRDefault="00850271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p w14:paraId="4F1D81A5" w14:textId="0B888409" w:rsidR="00D1048A" w:rsidRDefault="00B419A5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t>Table S4. Jost’s D pairwise differentiation.</w:t>
      </w:r>
    </w:p>
    <w:p w14:paraId="5B2214DD" w14:textId="77777777" w:rsidR="00850271" w:rsidRDefault="00850271">
      <w:pPr>
        <w:rPr>
          <w:rFonts w:ascii="Times" w:hAnsi="Times"/>
          <w:sz w:val="22"/>
          <w:szCs w:val="22"/>
        </w:rPr>
      </w:pPr>
    </w:p>
    <w:p w14:paraId="45875201" w14:textId="77777777" w:rsidR="00850271" w:rsidRDefault="00850271">
      <w:pPr>
        <w:rPr>
          <w:rFonts w:ascii="Times" w:hAnsi="Times"/>
          <w:sz w:val="22"/>
          <w:szCs w:val="22"/>
        </w:rPr>
      </w:pPr>
    </w:p>
    <w:p w14:paraId="54E3A2FF" w14:textId="77777777" w:rsidR="00B419A5" w:rsidRDefault="00B419A5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9"/>
        <w:gridCol w:w="222"/>
        <w:gridCol w:w="559"/>
        <w:gridCol w:w="601"/>
        <w:gridCol w:w="601"/>
        <w:gridCol w:w="222"/>
        <w:gridCol w:w="601"/>
        <w:gridCol w:w="601"/>
        <w:gridCol w:w="601"/>
        <w:gridCol w:w="222"/>
        <w:gridCol w:w="766"/>
      </w:tblGrid>
      <w:tr w:rsidR="00B419A5" w:rsidRPr="00F94850" w14:paraId="75FEC200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FBC8E3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56B37C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30822D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Island</w:t>
            </w:r>
          </w:p>
        </w:tc>
      </w:tr>
      <w:tr w:rsidR="00B419A5" w:rsidRPr="00F94850" w14:paraId="726960CA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690B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AC54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EEA7B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Pala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C653F7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F822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Ya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2EFC2D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D43A9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Ngulu</w:t>
            </w:r>
          </w:p>
        </w:tc>
      </w:tr>
      <w:tr w:rsidR="00B419A5" w:rsidRPr="00F94850" w14:paraId="305C4647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20A4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805C7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0260BC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1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45E409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4A2203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78091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EDC0C5A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D28BB8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47066E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9C14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467751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8</w:t>
            </w:r>
          </w:p>
        </w:tc>
      </w:tr>
      <w:tr w:rsidR="00B419A5" w:rsidRPr="00F94850" w14:paraId="6AF64F6C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E231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247D2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BA0AD8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3EEC38" w14:textId="6D7873E1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F8DB76" w14:textId="104F1C55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823C6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51179B" w14:textId="542E5BD1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036362" w14:textId="4584FDF9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088AC9" w14:textId="72B20293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0EEE0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98E783" w14:textId="42A7EB49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12</w:t>
            </w:r>
          </w:p>
        </w:tc>
      </w:tr>
      <w:tr w:rsidR="00B419A5" w:rsidRPr="00F94850" w14:paraId="726E0659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E357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B32E3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DD60" w14:textId="4CFAC46D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541C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A4C5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0D0F1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69F1" w14:textId="72DA8A03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2BD3" w14:textId="75230364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1F5C" w14:textId="6EA452D1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6E0DE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7353" w14:textId="1BEC78CC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7</w:t>
            </w:r>
          </w:p>
        </w:tc>
      </w:tr>
      <w:tr w:rsidR="00B419A5" w:rsidRPr="00F94850" w14:paraId="105B4D81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8450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ADD4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F83C6" w14:textId="18D3B6AA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F00AC" w14:textId="4B4E605D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93BD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5778C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3769" w14:textId="6515C300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933B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2156" w14:textId="674B64C2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6D774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569B" w14:textId="724413AA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8</w:t>
            </w:r>
          </w:p>
        </w:tc>
      </w:tr>
      <w:tr w:rsidR="00B419A5" w:rsidRPr="00F94850" w14:paraId="404587DE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157F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A757C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A19C6" w14:textId="3A7BD47A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B80FF" w14:textId="0D135A4C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075BB" w14:textId="7B742285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13829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63B2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8599" w14:textId="1977C7B3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0191" w14:textId="3D810616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C005A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4D05" w14:textId="558FE40C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6</w:t>
            </w:r>
          </w:p>
        </w:tc>
      </w:tr>
      <w:tr w:rsidR="00B419A5" w:rsidRPr="00F94850" w14:paraId="34F50074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1B53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72A86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73BAF" w14:textId="13B38C88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97CB8" w14:textId="3B930F02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27803" w14:textId="315D3C88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2C469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C843" w14:textId="4D62576D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7D32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AC3F" w14:textId="5D4946E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FD8DB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3FF2" w14:textId="73F0F3E5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07</w:t>
            </w:r>
          </w:p>
        </w:tc>
      </w:tr>
      <w:tr w:rsidR="00B419A5" w:rsidRPr="00F94850" w14:paraId="250D0877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3E4E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5F9D8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EC68F" w14:textId="5A8B33BF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435C9" w14:textId="6A22F7D9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0580E" w14:textId="60E7FCC1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EEA7A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6188B" w14:textId="50C0D7C6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87E9D" w14:textId="1122A558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1904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268F8" w14:textId="77777777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ECF9" w14:textId="28CA55FF" w:rsidR="00B419A5" w:rsidRPr="00B419A5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B419A5">
              <w:rPr>
                <w:rFonts w:ascii="Times" w:hAnsi="Times"/>
                <w:sz w:val="22"/>
                <w:szCs w:val="22"/>
              </w:rPr>
              <w:t>0.11</w:t>
            </w:r>
          </w:p>
        </w:tc>
      </w:tr>
      <w:tr w:rsidR="00B419A5" w:rsidRPr="00F94850" w14:paraId="532EFF08" w14:textId="77777777" w:rsidTr="00B419A5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0A8863" w14:textId="77777777" w:rsidR="00B419A5" w:rsidRPr="00850271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850271">
              <w:rPr>
                <w:rFonts w:ascii="Times" w:hAnsi="Times"/>
                <w:sz w:val="22"/>
                <w:szCs w:val="22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EF88F" w14:textId="77777777" w:rsidR="00B419A5" w:rsidRPr="00481D7B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26170" w14:textId="0A0BA2E0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0E4D8" w14:textId="294D0027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82688" w14:textId="3ED85FAA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B172E" w14:textId="77777777" w:rsidR="00B419A5" w:rsidRPr="0054280F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52F94" w14:textId="6816CA78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F21E0" w14:textId="1F8FBB72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93516F" w14:textId="0DDAD7A6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A7FEF7" w14:textId="77777777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ED3C4C" w14:textId="77777777" w:rsidR="00B419A5" w:rsidRPr="00F94850" w:rsidRDefault="00B419A5" w:rsidP="00B419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4850">
              <w:rPr>
                <w:rFonts w:ascii="Times New Roman" w:hAnsi="Times New Roman" w:cs="Times New Roman"/>
              </w:rPr>
              <w:t>--</w:t>
            </w:r>
          </w:p>
        </w:tc>
      </w:tr>
    </w:tbl>
    <w:p w14:paraId="273A3B25" w14:textId="77777777" w:rsidR="00B419A5" w:rsidRPr="00AB7B4A" w:rsidRDefault="00B419A5">
      <w:pPr>
        <w:rPr>
          <w:rFonts w:ascii="Times" w:hAnsi="Times"/>
          <w:sz w:val="22"/>
          <w:szCs w:val="22"/>
        </w:rPr>
      </w:pPr>
    </w:p>
    <w:sectPr w:rsidR="00B419A5" w:rsidRPr="00AB7B4A" w:rsidSect="008502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23852" w14:textId="77777777" w:rsidR="00B419A5" w:rsidRDefault="00B419A5" w:rsidP="008D73CE">
      <w:r>
        <w:separator/>
      </w:r>
    </w:p>
  </w:endnote>
  <w:endnote w:type="continuationSeparator" w:id="0">
    <w:p w14:paraId="494DC2A9" w14:textId="77777777" w:rsidR="00B419A5" w:rsidRDefault="00B419A5" w:rsidP="008D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0AE52" w14:textId="77777777" w:rsidR="00B419A5" w:rsidRDefault="00B419A5" w:rsidP="008D73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A9E706" w14:textId="77777777" w:rsidR="00B419A5" w:rsidRDefault="00B419A5" w:rsidP="008D73C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9439E" w14:textId="77777777" w:rsidR="00B419A5" w:rsidRDefault="00B419A5" w:rsidP="008D73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02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02B7FC" w14:textId="77777777" w:rsidR="00B419A5" w:rsidRDefault="00B419A5" w:rsidP="008D73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A6772" w14:textId="77777777" w:rsidR="00B419A5" w:rsidRDefault="00B419A5" w:rsidP="008D73CE">
      <w:r>
        <w:separator/>
      </w:r>
    </w:p>
  </w:footnote>
  <w:footnote w:type="continuationSeparator" w:id="0">
    <w:p w14:paraId="34DB1EF2" w14:textId="77777777" w:rsidR="00B419A5" w:rsidRDefault="00B419A5" w:rsidP="008D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FB3"/>
    <w:rsid w:val="00113D19"/>
    <w:rsid w:val="001B5F2B"/>
    <w:rsid w:val="002122E5"/>
    <w:rsid w:val="002650B1"/>
    <w:rsid w:val="006167E3"/>
    <w:rsid w:val="006D2A09"/>
    <w:rsid w:val="007702C2"/>
    <w:rsid w:val="00784C46"/>
    <w:rsid w:val="00850271"/>
    <w:rsid w:val="00865E8A"/>
    <w:rsid w:val="008D73CE"/>
    <w:rsid w:val="008E0FB3"/>
    <w:rsid w:val="008F637E"/>
    <w:rsid w:val="009C7FED"/>
    <w:rsid w:val="009F0EED"/>
    <w:rsid w:val="00AB7B4A"/>
    <w:rsid w:val="00B419A5"/>
    <w:rsid w:val="00C97D9C"/>
    <w:rsid w:val="00D1048A"/>
    <w:rsid w:val="00F9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0253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F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D7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3CE"/>
  </w:style>
  <w:style w:type="character" w:styleId="PageNumber">
    <w:name w:val="page number"/>
    <w:basedOn w:val="DefaultParagraphFont"/>
    <w:uiPriority w:val="99"/>
    <w:semiHidden/>
    <w:unhideWhenUsed/>
    <w:rsid w:val="008D73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F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D7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3CE"/>
  </w:style>
  <w:style w:type="character" w:styleId="PageNumber">
    <w:name w:val="page number"/>
    <w:basedOn w:val="DefaultParagraphFont"/>
    <w:uiPriority w:val="99"/>
    <w:semiHidden/>
    <w:unhideWhenUsed/>
    <w:rsid w:val="008D7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786</Words>
  <Characters>4481</Characters>
  <Application>Microsoft Macintosh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Cros</dc:creator>
  <cp:keywords/>
  <dc:description/>
  <cp:lastModifiedBy>Stephen Karl</cp:lastModifiedBy>
  <cp:revision>2</cp:revision>
  <dcterms:created xsi:type="dcterms:W3CDTF">2016-04-20T00:50:00Z</dcterms:created>
  <dcterms:modified xsi:type="dcterms:W3CDTF">2016-04-20T00:50:00Z</dcterms:modified>
</cp:coreProperties>
</file>